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D8BF6" w14:textId="615AE624" w:rsidR="00690239" w:rsidRPr="00C3670A" w:rsidRDefault="00690239" w:rsidP="00690239">
      <w:pPr>
        <w:pStyle w:val="Heading3"/>
        <w:rPr>
          <w:rFonts w:ascii="Times New Roman" w:hAnsi="Times New Roman" w:cs="Times New Roman"/>
          <w:color w:val="auto"/>
        </w:rPr>
      </w:pPr>
      <w:bookmarkStart w:id="0" w:name="_Toc39217642"/>
      <w:r w:rsidRPr="00C3670A">
        <w:rPr>
          <w:rFonts w:ascii="Times New Roman" w:hAnsi="Times New Roman" w:cs="Times New Roman"/>
          <w:color w:val="auto"/>
        </w:rPr>
        <w:t>S3 Table: Arrival timing model selection table for Chinook salmon showing the environmental covariate and model parameters for the spring-run (</w:t>
      </w:r>
      <w:proofErr w:type="spellStart"/>
      <w:r w:rsidRPr="00C3670A">
        <w:rPr>
          <w:rFonts w:ascii="Times New Roman" w:hAnsi="Times New Roman" w:cs="Times New Roman"/>
          <w:color w:val="auto"/>
        </w:rPr>
        <w:t>spr</w:t>
      </w:r>
      <w:proofErr w:type="spellEnd"/>
      <w:r w:rsidRPr="00C3670A">
        <w:rPr>
          <w:rFonts w:ascii="Times New Roman" w:hAnsi="Times New Roman" w:cs="Times New Roman"/>
          <w:color w:val="auto"/>
        </w:rPr>
        <w:t>) and summer-run (</w:t>
      </w:r>
      <w:proofErr w:type="spellStart"/>
      <w:r w:rsidRPr="00C3670A">
        <w:rPr>
          <w:rFonts w:ascii="Times New Roman" w:hAnsi="Times New Roman" w:cs="Times New Roman"/>
          <w:color w:val="auto"/>
        </w:rPr>
        <w:t>su</w:t>
      </w:r>
      <w:proofErr w:type="spellEnd"/>
      <w:r w:rsidRPr="00C3670A">
        <w:rPr>
          <w:rFonts w:ascii="Times New Roman" w:hAnsi="Times New Roman" w:cs="Times New Roman"/>
          <w:color w:val="auto"/>
        </w:rPr>
        <w:t xml:space="preserve">) components respectively (Eq. 3), and the delta </w:t>
      </w:r>
      <w:proofErr w:type="spellStart"/>
      <w:r w:rsidRPr="00C3670A">
        <w:rPr>
          <w:rFonts w:ascii="Times New Roman" w:hAnsi="Times New Roman" w:cs="Times New Roman"/>
          <w:color w:val="auto"/>
        </w:rPr>
        <w:t>AICc</w:t>
      </w:r>
      <w:proofErr w:type="spellEnd"/>
      <w:r w:rsidRPr="00C3670A">
        <w:rPr>
          <w:rFonts w:ascii="Times New Roman" w:hAnsi="Times New Roman" w:cs="Times New Roman"/>
          <w:color w:val="auto"/>
        </w:rPr>
        <w:t xml:space="preserve"> values for each model. We selected the model with the lowest </w:t>
      </w:r>
      <w:proofErr w:type="spellStart"/>
      <w:r w:rsidRPr="00C3670A">
        <w:rPr>
          <w:rFonts w:ascii="Times New Roman" w:hAnsi="Times New Roman" w:cs="Times New Roman"/>
          <w:color w:val="auto"/>
        </w:rPr>
        <w:t>AICc</w:t>
      </w:r>
      <w:proofErr w:type="spellEnd"/>
      <w:r w:rsidRPr="00C3670A">
        <w:rPr>
          <w:rFonts w:ascii="Times New Roman" w:hAnsi="Times New Roman" w:cs="Times New Roman"/>
          <w:color w:val="auto"/>
        </w:rPr>
        <w:t xml:space="preserve"> (in bold).</w:t>
      </w:r>
      <w:bookmarkEnd w:id="0"/>
    </w:p>
    <w:p w14:paraId="7A6F43D7" w14:textId="77777777" w:rsidR="00690239" w:rsidRPr="00650B5D" w:rsidRDefault="00690239" w:rsidP="00690239">
      <w:pPr>
        <w:rPr>
          <w:rFonts w:ascii="Times New Roman" w:hAnsi="Times New Roman" w:cs="Times New Roman"/>
        </w:rPr>
      </w:pPr>
    </w:p>
    <w:tbl>
      <w:tblPr>
        <w:tblW w:w="9796" w:type="dxa"/>
        <w:tblLook w:val="04A0" w:firstRow="1" w:lastRow="0" w:firstColumn="1" w:lastColumn="0" w:noHBand="0" w:noVBand="1"/>
      </w:tblPr>
      <w:tblGrid>
        <w:gridCol w:w="1704"/>
        <w:gridCol w:w="1611"/>
        <w:gridCol w:w="651"/>
        <w:gridCol w:w="907"/>
        <w:gridCol w:w="856"/>
        <w:gridCol w:w="805"/>
        <w:gridCol w:w="780"/>
        <w:gridCol w:w="883"/>
        <w:gridCol w:w="805"/>
        <w:gridCol w:w="794"/>
      </w:tblGrid>
      <w:tr w:rsidR="00690239" w:rsidRPr="00650B5D" w14:paraId="69AEF199" w14:textId="77777777" w:rsidTr="004D5808">
        <w:trPr>
          <w:trHeight w:val="328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8964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variable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8596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variabl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2B78B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80046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.spr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F60C9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.sp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0D350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0 </w:t>
            </w:r>
            <w:proofErr w:type="spellStart"/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78B2A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.su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2A1B2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.spr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228E4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.su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79D01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AICc</w:t>
            </w:r>
            <w:proofErr w:type="spellEnd"/>
          </w:p>
        </w:tc>
      </w:tr>
      <w:tr w:rsidR="00690239" w:rsidRPr="00650B5D" w14:paraId="7C5B3EC6" w14:textId="77777777" w:rsidTr="004D5808">
        <w:trPr>
          <w:trHeight w:val="305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76A4C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ril temp.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DF25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ril flow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E59E6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7CA8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A2A65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3.05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95E14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E2A2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531A1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DA51F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7E39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</w:p>
        </w:tc>
      </w:tr>
      <w:tr w:rsidR="00690239" w:rsidRPr="00650B5D" w14:paraId="592EE13F" w14:textId="77777777" w:rsidTr="004D5808">
        <w:trPr>
          <w:trHeight w:val="30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42B9D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temp.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9FF47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-May flow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30716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84A1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3B95A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A999F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4022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D03E2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E365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81EB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690239" w:rsidRPr="00650B5D" w14:paraId="53DEBABB" w14:textId="77777777" w:rsidTr="004D5808">
        <w:trPr>
          <w:trHeight w:val="30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415A9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temp.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E430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flow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1DF93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AF7F3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EE2F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C50CD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48624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AD95D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186CC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D1AED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</w:tr>
      <w:tr w:rsidR="00690239" w:rsidRPr="00650B5D" w14:paraId="470F0C40" w14:textId="77777777" w:rsidTr="004D5808">
        <w:trPr>
          <w:trHeight w:val="30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8076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temp.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2F142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temp.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E21E9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78C35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ABFAB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7EAF9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E22DA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0194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55253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FF88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</w:tr>
      <w:tr w:rsidR="00690239" w:rsidRPr="00650B5D" w14:paraId="5234650C" w14:textId="77777777" w:rsidTr="004D5808">
        <w:trPr>
          <w:trHeight w:val="30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5D93B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flow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B6814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flow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9138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3F5E5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D4941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0E24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B5883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F86D6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4934A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345AA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690239" w:rsidRPr="00650B5D" w14:paraId="13CE905F" w14:textId="77777777" w:rsidTr="004D5808">
        <w:trPr>
          <w:trHeight w:val="30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527A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flow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9F959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-May flow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F9BCF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90AD3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10416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AC1D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5B27F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836F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8163D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9DEA0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</w:tr>
      <w:tr w:rsidR="00690239" w:rsidRPr="00650B5D" w14:paraId="7D6DB1EB" w14:textId="77777777" w:rsidTr="004D5808">
        <w:trPr>
          <w:trHeight w:val="30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543BB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temp.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581D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-June flow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5420C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3CDC0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947A6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E5963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7F9A4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E33E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A931E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DEAE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</w:tr>
      <w:tr w:rsidR="00690239" w:rsidRPr="00650B5D" w14:paraId="243FA589" w14:textId="77777777" w:rsidTr="004D5808">
        <w:trPr>
          <w:trHeight w:val="30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F762F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temp.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5E5FB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flow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A03A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CD4D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E31B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05E60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3B02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15CB2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DEF82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A15B6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</w:tr>
      <w:tr w:rsidR="00690239" w:rsidRPr="00650B5D" w14:paraId="14BB1D31" w14:textId="77777777" w:rsidTr="004D5808">
        <w:trPr>
          <w:trHeight w:val="305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E3803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-May flow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78A40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flow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BE2D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F80D0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D9BCF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F0B92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C2CB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CCF05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D49A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CCFE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</w:tr>
      <w:tr w:rsidR="00690239" w:rsidRPr="00650B5D" w14:paraId="2A94E831" w14:textId="77777777" w:rsidTr="004D5808">
        <w:trPr>
          <w:trHeight w:val="305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BB073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temp.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D08D6" w14:textId="77777777" w:rsidR="00690239" w:rsidRPr="00650B5D" w:rsidRDefault="00690239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-May temp.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8EA83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9654D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02047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C30D73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7BD75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C12B1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5B3F8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5F642" w14:textId="77777777" w:rsidR="00690239" w:rsidRPr="00650B5D" w:rsidRDefault="00690239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</w:tbl>
    <w:p w14:paraId="0B07638C" w14:textId="77777777" w:rsidR="00690239" w:rsidRDefault="00690239"/>
    <w:sectPr w:rsidR="00690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239"/>
    <w:rsid w:val="00690239"/>
    <w:rsid w:val="00C3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6F05"/>
  <w15:chartTrackingRefBased/>
  <w15:docId w15:val="{367DA30E-1542-4368-8A72-DA0360D61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23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02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02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09-09T13:57:00Z</dcterms:created>
  <dcterms:modified xsi:type="dcterms:W3CDTF">2020-09-10T14:26:00Z</dcterms:modified>
</cp:coreProperties>
</file>